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501" w:rsidRPr="002347D7" w:rsidRDefault="00350501" w:rsidP="00350501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D44428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Table 1: One-on-One Interview Questions</w:t>
      </w:r>
    </w:p>
    <w:tbl>
      <w:tblPr>
        <w:tblStyle w:val="TableGrid"/>
        <w:tblW w:w="10491" w:type="dxa"/>
        <w:tblInd w:w="-560" w:type="dxa"/>
        <w:tblLook w:val="04A0" w:firstRow="1" w:lastRow="0" w:firstColumn="1" w:lastColumn="0" w:noHBand="0" w:noVBand="1"/>
      </w:tblPr>
      <w:tblGrid>
        <w:gridCol w:w="3201"/>
        <w:gridCol w:w="7290"/>
      </w:tblGrid>
      <w:tr w:rsidR="00350501" w:rsidRPr="00DC16BA" w:rsidTr="00EB389D">
        <w:trPr>
          <w:trHeight w:val="60"/>
        </w:trPr>
        <w:tc>
          <w:tcPr>
            <w:tcW w:w="3201" w:type="dxa"/>
          </w:tcPr>
          <w:p w:rsidR="00350501" w:rsidRPr="00DC16BA" w:rsidRDefault="00350501" w:rsidP="00EB38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ary Goal/Concentration</w:t>
            </w:r>
          </w:p>
        </w:tc>
        <w:tc>
          <w:tcPr>
            <w:tcW w:w="7290" w:type="dxa"/>
          </w:tcPr>
          <w:p w:rsidR="00350501" w:rsidRPr="00DC16BA" w:rsidRDefault="00350501" w:rsidP="00EB38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bing Questions</w:t>
            </w:r>
          </w:p>
        </w:tc>
      </w:tr>
      <w:tr w:rsidR="00350501" w:rsidRPr="00DC16BA" w:rsidTr="00EB389D">
        <w:tc>
          <w:tcPr>
            <w:tcW w:w="3201" w:type="dxa"/>
          </w:tcPr>
          <w:p w:rsidR="00350501" w:rsidRPr="00FE73F6" w:rsidRDefault="00350501" w:rsidP="00EB38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arm-Up</w:t>
            </w:r>
          </w:p>
        </w:tc>
        <w:tc>
          <w:tcPr>
            <w:tcW w:w="7290" w:type="dxa"/>
            <w:vAlign w:val="center"/>
          </w:tcPr>
          <w:p w:rsidR="00350501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Pick one card and answer the question on it:</w:t>
            </w:r>
          </w:p>
          <w:p w:rsidR="00350501" w:rsidRDefault="00350501" w:rsidP="00350501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If you had to teach a class on one thing, what would you teach?</w:t>
            </w:r>
          </w:p>
          <w:p w:rsidR="00350501" w:rsidRDefault="00350501" w:rsidP="00350501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If you could instantly become an expert in something, what would it be?</w:t>
            </w:r>
          </w:p>
          <w:p w:rsidR="00350501" w:rsidRDefault="00350501" w:rsidP="00350501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If you could have any superpower what would it be and why?</w:t>
            </w:r>
          </w:p>
          <w:p w:rsidR="00350501" w:rsidRDefault="00350501" w:rsidP="00350501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If you could go to Mars, would you? Why or why not?</w:t>
            </w:r>
          </w:p>
          <w:p w:rsidR="00350501" w:rsidRPr="00DC16BA" w:rsidRDefault="00350501" w:rsidP="00350501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What’s your favorite place in the 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orld, that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 is not your house?</w:t>
            </w:r>
          </w:p>
        </w:tc>
      </w:tr>
      <w:tr w:rsidR="00350501" w:rsidRPr="00DC16BA" w:rsidTr="00EB389D">
        <w:tc>
          <w:tcPr>
            <w:tcW w:w="3201" w:type="dxa"/>
          </w:tcPr>
          <w:p w:rsidR="00350501" w:rsidRPr="00FE73F6" w:rsidRDefault="00350501" w:rsidP="00EB38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73F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Journey Map &amp; Challenges</w:t>
            </w:r>
          </w:p>
        </w:tc>
        <w:tc>
          <w:tcPr>
            <w:tcW w:w="7290" w:type="dxa"/>
            <w:vAlign w:val="center"/>
          </w:tcPr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Can you describe how you have felt throughout this process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 xml:space="preserve">Tell me about your challenges with your liver cancer journey. What are your biggest challenges that stand out to </w:t>
            </w:r>
            <w:proofErr w:type="gramStart"/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you.</w:t>
            </w:r>
            <w:proofErr w:type="gramEnd"/>
          </w:p>
        </w:tc>
      </w:tr>
      <w:tr w:rsidR="00350501" w:rsidRPr="00DC16BA" w:rsidTr="00EB389D">
        <w:tc>
          <w:tcPr>
            <w:tcW w:w="3201" w:type="dxa"/>
          </w:tcPr>
          <w:p w:rsidR="00350501" w:rsidRPr="00FE73F6" w:rsidRDefault="00350501" w:rsidP="00EB38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73F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eper Dive</w:t>
            </w:r>
          </w:p>
        </w:tc>
        <w:tc>
          <w:tcPr>
            <w:tcW w:w="7290" w:type="dxa"/>
            <w:vAlign w:val="center"/>
          </w:tcPr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ere you ever unclear of your progress toward liver transplant? Not knowing MELD score? If so, can you tell me about it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Did you struggle to complete the transplant evaluation? How so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as it difficult to get stuff done to prepare for your treatments/transplant/recovery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hat was the hardest part about being on the transplant waitlist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Do you feel like you had enough support? If not, tell me more.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as there ever a time when you were unsure of what your doctors were recommending for you? Why or why not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Did you have challenges dealing with all the information given to you about liver cancer? If so, what challenges did you have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How satisfied were you with your hospital stay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hat was your recovery like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Did you have any lifestyle changes you had to make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Have there been any resources that have been really helpful to you? If so, what are they? (Support groups, social workers, Facebook groups, Little Red Door)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as there anything that surprised you about this journey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hat was your least favorite part about the whole liver cancer journey?</w:t>
            </w:r>
          </w:p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What was the best part of this experience (or was there something positive about this experience...that you think every patient should have...)?</w:t>
            </w:r>
          </w:p>
        </w:tc>
      </w:tr>
      <w:tr w:rsidR="00350501" w:rsidRPr="001D5111" w:rsidTr="00EB389D">
        <w:tc>
          <w:tcPr>
            <w:tcW w:w="3201" w:type="dxa"/>
          </w:tcPr>
          <w:p w:rsidR="00350501" w:rsidRPr="00FE73F6" w:rsidRDefault="00350501" w:rsidP="00EB38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73F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deas you have</w:t>
            </w:r>
          </w:p>
        </w:tc>
        <w:tc>
          <w:tcPr>
            <w:tcW w:w="7290" w:type="dxa"/>
            <w:vAlign w:val="center"/>
          </w:tcPr>
          <w:p w:rsidR="00350501" w:rsidRPr="00DC16BA" w:rsidRDefault="00350501" w:rsidP="00350501">
            <w:pPr>
              <w:pStyle w:val="ListParagraph"/>
              <w:numPr>
                <w:ilvl w:val="0"/>
                <w:numId w:val="1"/>
              </w:numPr>
              <w:ind w:left="413"/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</w:pPr>
            <w:r w:rsidRPr="00DC16BA">
              <w:rPr>
                <w:rFonts w:ascii="Arial" w:hAnsi="Arial" w:cs="Arial"/>
                <w:color w:val="000000" w:themeColor="text1"/>
                <w:sz w:val="22"/>
                <w:szCs w:val="22"/>
                <w14:ligatures w14:val="standardContextual"/>
              </w:rPr>
              <w:t>If you have one suggestion for us to make this experience better, what would that be?</w:t>
            </w:r>
          </w:p>
        </w:tc>
      </w:tr>
    </w:tbl>
    <w:p w:rsidR="00350501" w:rsidRDefault="00350501" w:rsidP="00350501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5749FB" w:rsidRDefault="00350501">
      <w:bookmarkStart w:id="0" w:name="_GoBack"/>
      <w:bookmarkEnd w:id="0"/>
    </w:p>
    <w:sectPr w:rsidR="00574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03036D"/>
    <w:multiLevelType w:val="hybridMultilevel"/>
    <w:tmpl w:val="62C22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501"/>
    <w:rsid w:val="00350501"/>
    <w:rsid w:val="009322E8"/>
    <w:rsid w:val="00CE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608CC-A702-472D-8740-E01396D6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50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505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50501"/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5050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1</cp:revision>
  <dcterms:created xsi:type="dcterms:W3CDTF">2025-01-24T13:37:00Z</dcterms:created>
  <dcterms:modified xsi:type="dcterms:W3CDTF">2025-01-24T13:38:00Z</dcterms:modified>
</cp:coreProperties>
</file>